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Regional labels of BOLD activation and deactivation during Stroop task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br w:type="textWrapping" w:clear="all"/>
      </w:r>
      <w:r>
        <w:rPr>
          <w:rFonts w:cs="Times New Roman" w:ascii="Times New Roman" w:hAnsi="Times New Roman"/>
          <w:sz w:val="20"/>
        </w:rPr>
        <w:t xml:space="preserve">BA, Brodmann’s Area; Hem, hemisphere; </w:t>
      </w:r>
      <w:r>
        <w:rPr>
          <w:sz w:val="20"/>
        </w:rPr>
        <w:t xml:space="preserve">L,R indicates bilateral activation with corresponding cluster sizes separated by a comma; </w:t>
      </w:r>
      <w:r>
        <w:rPr>
          <w:rFonts w:cs="Times New Roman" w:ascii="Times New Roman" w:hAnsi="Times New Roman"/>
          <w:sz w:val="20"/>
        </w:rPr>
        <w:t>OFC, Orbitofrontal Cortex; SMA, Supplementary Motor Area; x,y,z refer to Montreal Neurological Institute coordinates. All regions are significant at a cluster level threshold of p&lt;.05 FWE cluster level corrected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57150</wp:posOffset>
                </wp:positionH>
                <wp:positionV relativeFrom="paragraph">
                  <wp:posOffset>635</wp:posOffset>
                </wp:positionV>
                <wp:extent cx="54864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720"/>
                              <w:gridCol w:w="630"/>
                              <w:gridCol w:w="1440"/>
                              <w:gridCol w:w="1440"/>
                              <w:gridCol w:w="1170"/>
                            </w:tblGrid>
                            <w:tr>
                              <w:trPr>
                                <w:trHeight w:val="683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Hem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x,y,z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luster siz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peak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aseline Activ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ary Moto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, 20,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Opercula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ary Moto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6,3,4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M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99, 9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erio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0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Triangula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3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Opercula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09, 3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OF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FF0000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53, 10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Cingu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nterior Cingu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utame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72, 3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audat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rior Parie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8,-56,4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Parie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erior Parie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73, 35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ngular Gy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cune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,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98, 5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raMarginal Gy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erior Occipi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15, 4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Occipi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, 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54, 5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lcari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12,-86,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Calcarine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ingu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,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84, 2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usifor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6,-26,-2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Tempor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,-23,-1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  <w:cantSplit w:val="true"/>
                              </w:trPr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Middle Temporal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51,-41,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Baseline Deactiv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M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,-26,5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eek 12 Activ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dle Occipit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,-63,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alcarin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19, 8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ingu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65, 4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Fusifor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Occipi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6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erebel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Tempor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ary Moto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,6,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Opercula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9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Triangula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utame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9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audat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rior Tri Front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, 6, 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484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Opercula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484" w:leader="none"/>
                                    </w:tabs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central Gy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79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484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2484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dle Occipit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2,-56,-1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Fusifor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7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Parie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erebe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Inferior Tempor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raMargin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M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8,11,6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M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9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Cingu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erio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,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35, 2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rior Pariet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0,-56,4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erior Parie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dle Tempor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,-45,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erior Tempor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5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Week 12 Deactiv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ecuneu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9,-21,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cune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3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osterior Cingu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Cingu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58, 2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al Superior Front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5,48,-1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nterior Cingulu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46, 2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dial OF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,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04, 42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Superior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edial Superior Front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Middle Fron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792pt;mso-wrap-distance-left:0pt;mso-wrap-distance-right:9pt;mso-wrap-distance-top:0pt;mso-wrap-distance-bottom:0pt;margin-top:0.05pt;mso-position-vertical-relative:text;margin-left:4.5pt;mso-position-horizontal-relative:text">
                <v:fill opacity="0f"/>
                <v:textbox inset="0in,0in,0in,0in">
                  <w:txbxContent>
                    <w:tbl>
                      <w:tblPr>
                        <w:tblW w:w="86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720"/>
                        <w:gridCol w:w="630"/>
                        <w:gridCol w:w="1440"/>
                        <w:gridCol w:w="1440"/>
                        <w:gridCol w:w="1170"/>
                      </w:tblGrid>
                      <w:tr>
                        <w:trPr>
                          <w:trHeight w:val="683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Hem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x,y,z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luster siz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peak 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aseline Activat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imary Motor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, 20,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7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Opercula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imary Motor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6,3,4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07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M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99, 92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erio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02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Triangula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3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Opercula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09, 34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OF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FF0000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53, 107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Cingu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nterior Cingu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utame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72, 32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audat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rior Parie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8,-56,4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5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.0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Parie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erior Parie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73, 35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ngular Gyru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cuneu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,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98, 52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raMarginal Gyru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erior Occipi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15, 40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Occipi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, 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54, 53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lcarin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12,-86,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7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Calcarine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7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ingu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,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84, 28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usifor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6,-26,-2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0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Tempor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,-23,-1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8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  <w:cantSplit w:val="true"/>
                        </w:trPr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Middle Temporal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51,-41,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Baseline Deactivatio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M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,-26,5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eek 12 Activat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dle Occipit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,-63,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alcarin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19, 80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ingu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65, 42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usifor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Occipi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6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erebel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1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Tempor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imary Mo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,6,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9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Opercula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92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6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Triangula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utame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9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audat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rior Tri Front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, 6, 3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1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484" w:leader="none"/>
                              </w:tabs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Opercula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0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484" w:leader="none"/>
                              </w:tabs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central Gyru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79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484" w:leader="none"/>
                              </w:tabs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2484" w:leader="none"/>
                              </w:tabs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7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dle Occipit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2,-56,-1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usifor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7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Parie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erebe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7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Inferior Tempor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raMargin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M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8,11,6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M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9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Cingu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erio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,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35, 24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ferior Pariet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0,-56,4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1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erior Parie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dle Tempor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,-45,2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erior Tempor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5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Week 12 Deactivatio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ecuneu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9,-21,2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cuneu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3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osterior Cingu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Cingu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58, 23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al Superior Front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5,48,-1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nterior Cingulum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46, 2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dial OF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,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04, 42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Superior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edial Superior Front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Middle Frontal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2.</w:t>
      </w:r>
      <w:r>
        <w:rPr>
          <w:rFonts w:cs="Times New Roman" w:ascii="Times New Roman" w:hAnsi="Times New Roman"/>
          <w:sz w:val="20"/>
        </w:rPr>
        <w:t xml:space="preserve"> Areas psycho-physiologically correlated with the dACC during Stroop task. 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810"/>
        <w:gridCol w:w="630"/>
        <w:gridCol w:w="1350"/>
        <w:gridCol w:w="1350"/>
        <w:gridCol w:w="990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,y,z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 siz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eak</w:t>
            </w:r>
            <w:r>
              <w:rPr>
                <w:rFonts w:cs="Times New Roman" w:ascii="Times New Roman" w:hAnsi="Times New Roman"/>
                <w:i/>
              </w:rPr>
              <w:t xml:space="preserve"> t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seline Correlation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Baseline Anti Correl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uneu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  <w:i/>
              </w:rPr>
              <w:t>Cluster Sub Region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-24,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6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Precune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Middle Cingulum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Calcarine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,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5, 2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Lingu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Posterior Cingulate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Middle Cingulum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</w:rPr>
              <w:t>Superior Temporal gyr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-33,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1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Medial Frontal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  <w:i/>
              </w:rPr>
              <w:t>Cluster Sub Region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56,-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>Superior Medial Fron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>Anterior Cingulum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,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07, 2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</w:t>
            </w:r>
            <w:r>
              <w:rPr>
                <w:rFonts w:cs="Times New Roman" w:ascii="Times New Roman" w:hAnsi="Times New Roman"/>
                <w:sz w:val="22"/>
              </w:rPr>
              <w:t>Superior OFC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central gyrus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     </w:t>
            </w:r>
            <w:r>
              <w:rPr>
                <w:rFonts w:cs="Times New Roman" w:ascii="Times New Roman" w:hAnsi="Times New Roman"/>
                <w:i/>
              </w:rPr>
              <w:t>Cluster Sub Region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-38,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  </w:t>
            </w:r>
            <w:r>
              <w:rPr>
                <w:rFonts w:cs="Times New Roman" w:ascii="Times New Roman" w:hAnsi="Times New Roman"/>
                <w:sz w:val="22"/>
              </w:rPr>
              <w:t>Primary Motor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Week 12 Correlation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Week 12 Anti Correlation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ior Parietal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      </w:t>
            </w:r>
            <w:r>
              <w:rPr>
                <w:rFonts w:cs="Times New Roman" w:ascii="Times New Roman" w:hAnsi="Times New Roman"/>
                <w:i/>
              </w:rPr>
              <w:t>Cluster Sub Region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,-74,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0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Postcentral gyr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210, 7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Precune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3, 9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Inferior parietal lobule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 xml:space="preserve">Primary motor 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Lingual gyr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10, 8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Cune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Calcarine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,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93, 8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Superior Parie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,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0, 8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SMA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6, 8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Middle Fron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Superior Occipi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Superior Fron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Middle Occip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14, 5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Cerebelum 4, 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SupraMarginal Gyr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Cune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Fusiform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72, 3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Angular Gyrus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Precentr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Cerebelum 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Superior Occipi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Middle Tempor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46, 2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Middle Cingulum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,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40, 1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Superior Fron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Inferior Tri frontal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  </w:t>
            </w:r>
            <w:r>
              <w:rPr>
                <w:rFonts w:cs="Times New Roman" w:ascii="Times New Roman" w:hAnsi="Times New Roman"/>
                <w:sz w:val="22"/>
              </w:rPr>
              <w:t>Inferior Temporal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>BA, Brodmann’s Area; Hem, hemisphere;</w:t>
      </w:r>
      <w:r>
        <w:rPr>
          <w:sz w:val="20"/>
        </w:rPr>
        <w:t xml:space="preserve"> L,R indicates bilateral activation with corresponding cluster sizes separated by a comma; </w:t>
      </w:r>
      <w:r>
        <w:rPr>
          <w:rFonts w:cs="Times New Roman" w:ascii="Times New Roman" w:hAnsi="Times New Roman"/>
          <w:sz w:val="20"/>
        </w:rPr>
        <w:t>x,y,z refer to Montreal Neurological Institute coordinates. OFC, Orbitofrontal Cortex; SMA, Supplementary Motor Area All regions are significant at a cluster level threshold of p&lt;.05 FWE cluster level corrected.</w:t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 w:val="false"/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>BOLD Contrast Results of Study Completers compared to Study Non-Completers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086350" cy="42252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0" cy="422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80"/>
                              <w:gridCol w:w="810"/>
                              <w:gridCol w:w="1530"/>
                              <w:gridCol w:w="99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em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x,y,z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luster siz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ea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Non-completers&gt;Completers*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utame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,6,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halam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lobus Pallid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udate nucle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sul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8,5,-1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dle Frontal Gyr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rior Frontal Gyr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utamen 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ecentral Gyr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perior Temporal Gyr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Unc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ddle Occipit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30,-65,4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Cluster Sub Region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ferior Pariet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perior Occipit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perior Parietal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ngular Gyru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center" w:pos="1476" w:leader="none"/>
                                    </w:tabs>
                                    <w:autoSpaceDE w:val="false"/>
                                    <w:spacing w:before="0" w:after="0"/>
                                    <w:contextualSpacing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ompleters&gt; Non-completers**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0.5pt;height:332.7pt;mso-wrap-distance-left:0pt;mso-wrap-distance-right:9pt;mso-wrap-distance-top:0pt;mso-wrap-distance-bottom:0pt;margin-top:0.05pt;mso-position-vertical-relative:text;margin-left:-9pt;mso-position-horizontal-relative:text">
                <v:fill opacity="0f"/>
                <v:textbox inset="0in,0in,0in,0in">
                  <w:txbxContent>
                    <w:tbl>
                      <w:tblPr>
                        <w:tblW w:w="80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80"/>
                        <w:gridCol w:w="810"/>
                        <w:gridCol w:w="1530"/>
                        <w:gridCol w:w="990"/>
                        <w:gridCol w:w="900"/>
                      </w:tblGrid>
                      <w:tr>
                        <w:trPr/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em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x,y,z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luster siz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ea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 xml:space="preserve"> 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Non-completers&gt;Completers*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utamen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,6,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halam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lobus Pallid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audate nucle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sul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8,5,-14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iddle Frontal Gyr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ferior Frontal Gyr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utamen 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Precentral Gyr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perior Temporal Gyr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Unc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ddle Occipit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30,-65,45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Cluster Sub Region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ferior Pariet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perior Occipit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uperior Parietal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         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ngular Gyrus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center" w:pos="1476" w:leader="none"/>
                              </w:tabs>
                              <w:autoSpaceDE w:val="false"/>
                              <w:spacing w:before="0" w:after="0"/>
                              <w:contextualSpacing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ompleters&gt; Non-completers**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 w:val="20"/>
        </w:rPr>
        <w:br w:type="textWrapping" w:clear="all"/>
      </w:r>
      <w:r>
        <w:rPr>
          <w:rFonts w:cs="Times New Roman" w:ascii="Times New Roman" w:hAnsi="Times New Roman"/>
          <w:sz w:val="20"/>
        </w:rPr>
        <w:t xml:space="preserve">* Non-Completers&gt;Completers results p&lt;.05 FWE cluster level corrected. 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* Nothing in Completers&gt; Study Non-Completers survived cluster level correction</w:t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ind w:left="-180" w:hanging="0"/>
        <w:contextualSpacing/>
        <w:jc w:val="both"/>
        <w:rPr/>
      </w:pPr>
      <w:r>
        <w:rPr>
          <w:rFonts w:cs="Times New Roman" w:ascii="Times New Roman" w:hAnsi="Times New Roman"/>
          <w:b/>
        </w:rPr>
        <w:t>Table S4 Glutamate Measurement in Dorsal Anterior Cingulate Cortex</w:t>
      </w:r>
      <w:r>
        <w:rPr/>
        <w:t xml:space="preserve"> </w:t>
      </w:r>
    </w:p>
    <w:tbl>
      <w:tblPr>
        <w:tblW w:w="765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800"/>
        <w:gridCol w:w="1530"/>
        <w:gridCol w:w="1350"/>
        <w:gridCol w:w="1260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Non Completer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Completer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x/Cr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94 ± .115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05 ± .089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4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1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CRLB±SD</w:t>
            </w:r>
          </w:p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RLB Range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±1.8%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5–12.1%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±1.7%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8–11.6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0"/>
        <w:ind w:left="-180" w:right="1944" w:hanging="0"/>
        <w:contextualSpacing/>
        <w:jc w:val="both"/>
        <w:rPr/>
      </w:pPr>
      <w:r>
        <w:rPr>
          <w:rFonts w:cs="Times New Roman" w:ascii="Times New Roman" w:hAnsi="Times New Roman"/>
          <w:i/>
        </w:rPr>
        <w:t>Note.</w:t>
      </w:r>
      <w:r>
        <w:rPr>
          <w:rFonts w:cs="Times New Roman" w:ascii="Times New Roman" w:hAnsi="Times New Roman"/>
        </w:rPr>
        <w:t xml:space="preserve"> Cr, creatine, CRLB, Cramer-Rao Lower Bounds; Glx, glutamate + glutamine; </w:t>
      </w:r>
    </w:p>
    <w:p>
      <w:pPr>
        <w:pStyle w:val="Normal"/>
        <w:spacing w:before="0" w:after="0"/>
        <w:ind w:left="-180" w:right="1944" w:hanging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re were no significant differences in the raw amplitude of Cr between groups t(19)=.517, p=.611. There were no significant differences between non-completers and completers in metabolite peak line width, CRLBs, gray matter voxel content, or white matter voxel content.</w:t>
      </w:r>
    </w:p>
    <w:p>
      <w:pPr>
        <w:pStyle w:val="Normal"/>
        <w:spacing w:before="0" w:after="0"/>
        <w:ind w:left="-180" w:right="1944" w:hanging="0"/>
        <w:contextualSpacing/>
        <w:jc w:val="both"/>
        <w:rPr/>
      </w:pPr>
      <w:r>
        <w:rPr>
          <w:rFonts w:cs="Times New Roman" w:ascii="Times New Roman" w:hAnsi="Times New Roman"/>
        </w:rPr>
        <w:t>Independent samples t-test conducted on baseline Glx/Cr for study non-completers (N=10) compared to baseline study completers (N=11).</w:t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5419725" cy="287655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right="810" w:hanging="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</w:rPr>
        <w:t>Whole bra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effect size (Cohen’s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) of Post&gt;Pre-drug BOLD contrast. Although only eleven subjects completed the study, many parts of the contrast have a large effect size (i.e. greater than 0.8) indicated by orange and teal values for both sides of the t-test respectively. 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Times New Roma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0:36:00Z</dcterms:created>
  <dc:creator>Kathy Avsar</dc:creator>
  <dc:description/>
  <cp:keywords/>
  <dc:language>en-US</dc:language>
  <cp:lastModifiedBy>Nikolaos Anagnostos</cp:lastModifiedBy>
  <dcterms:modified xsi:type="dcterms:W3CDTF">2014-07-08T10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